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A2602" w14:textId="77777777" w:rsidR="005C190D" w:rsidRPr="005C190D" w:rsidRDefault="005C190D" w:rsidP="005C190D">
      <w:pPr>
        <w:spacing w:before="120" w:after="240" w:line="240" w:lineRule="auto"/>
        <w:jc w:val="both"/>
        <w:rPr>
          <w:rFonts w:ascii="Times New Roman" w:hAnsi="Times New Roman" w:cs="Times New Roman"/>
          <w:b/>
          <w:kern w:val="0"/>
          <w:sz w:val="24"/>
          <w:szCs w:val="24"/>
          <w:lang w:val="en-US"/>
          <w14:ligatures w14:val="none"/>
        </w:rPr>
      </w:pPr>
      <w:r w:rsidRPr="005C190D">
        <w:rPr>
          <w:rFonts w:ascii="Times New Roman" w:hAnsi="Times New Roman" w:cs="Times New Roman"/>
          <w:b/>
          <w:kern w:val="0"/>
          <w:sz w:val="24"/>
          <w:szCs w:val="24"/>
          <w:lang w:val="en-US"/>
          <w14:ligatures w14:val="none"/>
        </w:rPr>
        <w:t>Supplemental Figure Legends</w:t>
      </w:r>
    </w:p>
    <w:p w14:paraId="5BD0D17F" w14:textId="77777777" w:rsidR="005C190D" w:rsidRPr="005C190D" w:rsidRDefault="005C190D" w:rsidP="005C190D">
      <w:pPr>
        <w:spacing w:before="120" w:after="24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5C190D">
        <w:rPr>
          <w:rFonts w:ascii="Times New Roman" w:hAnsi="Times New Roman" w:cs="Times New Roman"/>
          <w:bCs/>
          <w:kern w:val="0"/>
          <w:sz w:val="24"/>
          <w:szCs w:val="24"/>
          <w:lang w:val="en-US"/>
          <w14:ligatures w14:val="none"/>
        </w:rPr>
        <w:t>Supplementary Figure 1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.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EPS screening of other </w:t>
      </w:r>
      <w:proofErr w:type="spellStart"/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Endosidins</w:t>
      </w:r>
      <w:proofErr w:type="spellEnd"/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 Inhibition of EPS production following treatment with 20 µM ES2 (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A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, and 15 µM ES3 (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B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. Bars, 35 µm. EPS trails seen following treatment with 30 µM ES7 (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C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 and 30 µM ES9 (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D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. Bars, 80 µm. Recovery of EPS trail production following removal of ES2 (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E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 and ES3 (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F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. Bars, 80 µm. Formation of EPS trails following treatment with 30µL/mL DMSO (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G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. Bar, 85 µm.</w:t>
      </w:r>
    </w:p>
    <w:p w14:paraId="7501ECDF" w14:textId="77777777" w:rsidR="005C190D" w:rsidRPr="005C190D" w:rsidRDefault="005C190D" w:rsidP="005C190D">
      <w:pPr>
        <w:spacing w:before="120" w:after="24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5C190D">
        <w:rPr>
          <w:rFonts w:ascii="Times New Roman" w:hAnsi="Times New Roman" w:cs="Times New Roman"/>
          <w:bCs/>
          <w:kern w:val="0"/>
          <w:sz w:val="24"/>
          <w:szCs w:val="24"/>
          <w:lang w:val="en-US"/>
          <w14:ligatures w14:val="none"/>
        </w:rPr>
        <w:t>Supplementary Figure 2.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Cell wall expansion of JIM5-TRITC labeled cells. Time-lapse imaging of expansion of control cell (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A-J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. Expansion of unlabeled zone of the cell wall as new cell wall material is produced at the isthmus (arrow) (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A-C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. Following cell division, the daughter cells begin to expand at their isthmus zones (arrows) leading to formation of new unlabeled zones on the cell wall (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D-E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. Cell expansion viewed using brightfield imaging (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F-J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. Cell division is noted with an (*). Bar, 50 µm. Image of representative cell wall expansion of JIM5-TRITC labeled cells for control (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K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, 20 µM ES2 (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L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, 30 µM ES3 (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M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, 30µM ES7 (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N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 and 30 µM ES9 (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O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 after 24h treatment. Bar, 20 µm. Percentage of new cell wall material produced after 24h treatment (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P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. Error bars represent the standard deviation. *** Indicates p &lt; 0.001 compared to control.</w:t>
      </w:r>
    </w:p>
    <w:p w14:paraId="65E90AE4" w14:textId="77777777" w:rsidR="005C190D" w:rsidRPr="005C190D" w:rsidRDefault="005C190D" w:rsidP="005C190D">
      <w:pPr>
        <w:spacing w:before="120" w:after="24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5C190D">
        <w:rPr>
          <w:rFonts w:ascii="Times New Roman" w:hAnsi="Times New Roman" w:cs="Times New Roman"/>
          <w:bCs/>
          <w:kern w:val="0"/>
          <w:sz w:val="24"/>
          <w:szCs w:val="24"/>
          <w:lang w:val="en-US"/>
          <w14:ligatures w14:val="none"/>
        </w:rPr>
        <w:t>Supplementary Figure 3.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Structure of Golgi Apparatus following 24 h treatment with ES2 and ES3. MDY-64 labelling of Golgi bodies following 24 h treatment with 20 µM ES2 (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A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. Golgi bodies are indistinguishable from controls. Bar, 10µm. TEM micrographs of Golgi bodies following treatment with ES2 (</w:t>
      </w:r>
      <w:proofErr w:type="gramStart"/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B,C</w:t>
      </w:r>
      <w:proofErr w:type="gramEnd"/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. Golgi bodies are similar to control Golgi. Bars, 500 nm. MDY-64 labeling of Golgi bodies following 24 h treatment with 30 µM ES3 (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E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. A mixture of normal and altered Golgi bodies can be seen. Arrows are used to highlight some of the altered Golgi bodies and * is used to highlight normal Golgi bodies. Bar, 10 µm. TEM micrographs of Golgi bodies following treatment with ES3 with various morphologies (</w:t>
      </w:r>
      <w:r w:rsidRPr="005C190D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E-G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). Bars, 500 </w:t>
      </w:r>
      <w:proofErr w:type="gramStart"/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nm .</w:t>
      </w:r>
      <w:proofErr w:type="gramEnd"/>
    </w:p>
    <w:p w14:paraId="3853AB9D" w14:textId="77777777" w:rsidR="005C190D" w:rsidRPr="005C190D" w:rsidRDefault="005C190D" w:rsidP="005C190D">
      <w:pPr>
        <w:spacing w:before="120" w:after="24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5C190D">
        <w:rPr>
          <w:rFonts w:ascii="Times New Roman" w:hAnsi="Times New Roman" w:cs="Times New Roman"/>
          <w:bCs/>
          <w:kern w:val="0"/>
          <w:sz w:val="24"/>
          <w:szCs w:val="24"/>
          <w:lang w:val="en-US"/>
          <w14:ligatures w14:val="none"/>
        </w:rPr>
        <w:t>Supplementary Figure 4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. 3D model of curved Golgi body found in an ES3 treated cell. The stacks of cisternae are relatively flat at the </w:t>
      </w:r>
      <w:r w:rsidRPr="005C190D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cis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face, and cisternae at the </w:t>
      </w:r>
      <w:r w:rsidRPr="005C190D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trans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face curve inward, sometime forming a closed loop. The Golgi body is surrounded by small vesicles at both the </w:t>
      </w:r>
      <w:r w:rsidRPr="005C190D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cis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(orange) and </w:t>
      </w:r>
      <w:r w:rsidRPr="005C190D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trans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(cyan) faces. Large secretory vesicles (magenta) can be found at the </w:t>
      </w:r>
      <w:r w:rsidRPr="005C190D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trans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face and in some cases trapped within the curved cisternae at the </w:t>
      </w:r>
      <w:r w:rsidRPr="005C190D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trans</w:t>
      </w: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face. Bar 200 nm.</w:t>
      </w:r>
    </w:p>
    <w:p w14:paraId="7CEB7741" w14:textId="77777777" w:rsidR="005C190D" w:rsidRPr="005C190D" w:rsidRDefault="005C190D" w:rsidP="005C190D">
      <w:pPr>
        <w:spacing w:before="120" w:after="240" w:line="240" w:lineRule="auto"/>
        <w:jc w:val="both"/>
        <w:rPr>
          <w:rFonts w:ascii="Times New Roman" w:hAnsi="Times New Roman" w:cs="Times New Roman"/>
          <w:b/>
          <w:kern w:val="0"/>
          <w:sz w:val="24"/>
          <w:szCs w:val="24"/>
          <w:lang w:val="en-US"/>
          <w14:ligatures w14:val="none"/>
        </w:rPr>
      </w:pPr>
      <w:r w:rsidRPr="005C190D">
        <w:rPr>
          <w:rFonts w:ascii="Times New Roman" w:hAnsi="Times New Roman" w:cs="Times New Roman"/>
          <w:b/>
          <w:kern w:val="0"/>
          <w:sz w:val="24"/>
          <w:szCs w:val="24"/>
          <w:lang w:val="en-US"/>
          <w14:ligatures w14:val="none"/>
        </w:rPr>
        <w:t>Supplemental Videos</w:t>
      </w:r>
    </w:p>
    <w:p w14:paraId="704AF4EB" w14:textId="77777777" w:rsidR="005C190D" w:rsidRPr="005C190D" w:rsidRDefault="005C190D" w:rsidP="005C190D">
      <w:pPr>
        <w:spacing w:before="120" w:after="240" w:line="240" w:lineRule="auto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Supplementary Video 1. 3D model of typical Golgi body found in </w:t>
      </w:r>
      <w:proofErr w:type="spellStart"/>
      <w:r w:rsidRPr="005C190D">
        <w:rPr>
          <w:rFonts w:ascii="Times New Roman" w:hAnsi="Times New Roman" w:cs="Times New Roman"/>
          <w:i/>
          <w:kern w:val="0"/>
          <w:sz w:val="24"/>
          <w:szCs w:val="24"/>
          <w:lang w:val="en-US"/>
          <w14:ligatures w14:val="none"/>
        </w:rPr>
        <w:t>Penium</w:t>
      </w:r>
      <w:proofErr w:type="spellEnd"/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 Model was rotated around both the x and y-axes to illustrate Golgi structure.</w:t>
      </w:r>
    </w:p>
    <w:p w14:paraId="06A2C267" w14:textId="77777777" w:rsidR="005C190D" w:rsidRPr="005C190D" w:rsidRDefault="005C190D" w:rsidP="005C190D">
      <w:pPr>
        <w:spacing w:before="120" w:after="240" w:line="240" w:lineRule="auto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Supplementary Video 2. 3D model of Golgi body after ES5 treatment. Model was rotated around both the x and y-axes to illustrate Golgi structure.</w:t>
      </w:r>
    </w:p>
    <w:p w14:paraId="2D08939B" w14:textId="77777777" w:rsidR="005C190D" w:rsidRPr="005C190D" w:rsidRDefault="005C190D" w:rsidP="005C190D">
      <w:pPr>
        <w:spacing w:before="120" w:after="24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Supplementary Video 3. 3D model of Golgi body after BFA treatment. Model was rotated around both the x and y-axes to illustrate Golgi structure.</w:t>
      </w:r>
    </w:p>
    <w:p w14:paraId="3D135EE6" w14:textId="77777777" w:rsidR="005C190D" w:rsidRPr="005C190D" w:rsidRDefault="005C190D" w:rsidP="005C190D">
      <w:pPr>
        <w:spacing w:before="120" w:after="24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Supplementary Video 4. 3D model of Golgi bodies after </w:t>
      </w:r>
      <w:proofErr w:type="spellStart"/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ConcA</w:t>
      </w:r>
      <w:proofErr w:type="spellEnd"/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treatment. Model was rotated around both the x and y-axes to illustrate Golgi structure.</w:t>
      </w:r>
    </w:p>
    <w:p w14:paraId="22CA84BC" w14:textId="63F9CB7D" w:rsidR="002A2E53" w:rsidRDefault="005C190D" w:rsidP="005C190D">
      <w:pPr>
        <w:spacing w:before="120" w:after="240" w:line="240" w:lineRule="auto"/>
        <w:jc w:val="both"/>
      </w:pPr>
      <w:r w:rsidRPr="005C190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Supplementary Video 5. 3D model of Golgi bodies after ES3 treatment. Model was rotated around both the x and y-axes to illustrate Golgi structure.</w:t>
      </w:r>
    </w:p>
    <w:sectPr w:rsidR="002A2E53" w:rsidSect="009B534B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115DE" w14:textId="77777777" w:rsidR="00A83052" w:rsidRPr="00577C4C" w:rsidRDefault="00000000">
    <w:pPr>
      <w:pStyle w:val="Footer"/>
      <w:rPr>
        <w:color w:val="C0000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B6D7ADA" wp14:editId="320EF7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B35AEE" w14:textId="77777777" w:rsidR="00A83052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6D7AD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5B35AEE" w14:textId="77777777" w:rsidR="00A83052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51BA6" w14:textId="77777777" w:rsidR="00A83052" w:rsidRPr="00577C4C" w:rsidRDefault="00000000">
    <w:pPr>
      <w:pStyle w:val="Footer"/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332E5B" wp14:editId="5D860E8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AAF89D" w14:textId="77777777" w:rsidR="00A83052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332E5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8AAF89D" w14:textId="77777777" w:rsidR="00A83052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C6D2E1" w14:textId="77777777" w:rsidR="00A83052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7F4B9" w14:textId="77777777" w:rsidR="00A83052" w:rsidRPr="007E3148" w:rsidRDefault="00000000" w:rsidP="00980552">
    <w:pPr>
      <w:pStyle w:val="Header"/>
      <w:jc w:val="right"/>
    </w:pPr>
    <w:r>
      <w:t xml:space="preserve">Secretory Network of </w:t>
    </w:r>
    <w:proofErr w:type="spellStart"/>
    <w:r w:rsidRPr="00980552">
      <w:rPr>
        <w:i/>
      </w:rPr>
      <w:t>Penium</w:t>
    </w:r>
    <w:proofErr w:type="spellEnd"/>
    <w:r w:rsidRPr="00980552">
      <w:rPr>
        <w:i/>
      </w:rPr>
      <w:t xml:space="preserve"> </w:t>
    </w:r>
    <w:proofErr w:type="spellStart"/>
    <w:r w:rsidRPr="00980552">
      <w:rPr>
        <w:i/>
      </w:rPr>
      <w:t>margaritaceaum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9ADD9E" w14:textId="77777777" w:rsidR="00A83052" w:rsidRPr="00A53000" w:rsidRDefault="00000000" w:rsidP="007C59E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1B2C8B" w14:textId="77777777" w:rsidR="00A83052" w:rsidRDefault="00000000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90D"/>
    <w:rsid w:val="0004298D"/>
    <w:rsid w:val="002477F6"/>
    <w:rsid w:val="002A2E53"/>
    <w:rsid w:val="005C190D"/>
    <w:rsid w:val="00BE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CECBB"/>
  <w15:chartTrackingRefBased/>
  <w15:docId w15:val="{1C1CEF04-9007-479A-915C-734BFB84E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C1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C190D"/>
  </w:style>
  <w:style w:type="paragraph" w:styleId="Footer">
    <w:name w:val="footer"/>
    <w:basedOn w:val="Normal"/>
    <w:link w:val="FooterChar"/>
    <w:uiPriority w:val="99"/>
    <w:semiHidden/>
    <w:unhideWhenUsed/>
    <w:rsid w:val="005C1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C1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oldwell</dc:creator>
  <cp:keywords/>
  <dc:description/>
  <cp:lastModifiedBy>Karen Coldwell</cp:lastModifiedBy>
  <cp:revision>1</cp:revision>
  <dcterms:created xsi:type="dcterms:W3CDTF">2023-04-11T15:35:00Z</dcterms:created>
  <dcterms:modified xsi:type="dcterms:W3CDTF">2023-04-11T15:36:00Z</dcterms:modified>
</cp:coreProperties>
</file>